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34E" w:rsidRPr="00392B43" w:rsidRDefault="0058634E" w:rsidP="005863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ppendix S1</w:t>
      </w:r>
      <w:r w:rsidRPr="00A17E9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07E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44A7">
        <w:rPr>
          <w:rFonts w:ascii="Times New Roman" w:hAnsi="Times New Roman" w:cs="Times New Roman"/>
          <w:sz w:val="24"/>
          <w:szCs w:val="24"/>
        </w:rPr>
        <w:t xml:space="preserve">Parameter estimates from linear </w:t>
      </w:r>
      <w:r>
        <w:rPr>
          <w:rFonts w:ascii="Times New Roman" w:hAnsi="Times New Roman" w:cs="Times New Roman"/>
          <w:sz w:val="24"/>
          <w:szCs w:val="24"/>
        </w:rPr>
        <w:t>mixed-</w:t>
      </w:r>
      <w:r w:rsidRPr="001D44A7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D44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ringed seal </w:t>
      </w:r>
      <w:r w:rsidRPr="00A17E9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δ</w:t>
      </w:r>
      <w:r w:rsidRPr="00A17E9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CA"/>
        </w:rPr>
        <w:t>13</w:t>
      </w:r>
      <w:r w:rsidRPr="00A17E9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nd </w:t>
      </w:r>
      <w:r w:rsidRPr="00A17E9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δ</w:t>
      </w:r>
      <w:r w:rsidRPr="00A17E9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CA"/>
        </w:rPr>
        <w:t>15</w:t>
      </w:r>
      <w:r w:rsidRPr="00A17E9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values at each location relative to 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ge class, sex, standard length, tissue and year collected with seal ID as a random effect</w:t>
      </w:r>
      <w:r>
        <w:rPr>
          <w:rFonts w:ascii="Times New Roman" w:hAnsi="Times New Roman" w:cs="Times New Roman"/>
          <w:sz w:val="24"/>
          <w:szCs w:val="24"/>
        </w:rPr>
        <w:t xml:space="preserve">. Significant p-values are highlighted in bold. </w:t>
      </w:r>
      <w:r w:rsidRPr="001D44A7">
        <w:rPr>
          <w:rFonts w:ascii="Times New Roman" w:hAnsi="Times New Roman" w:cs="Times New Roman"/>
          <w:sz w:val="24"/>
          <w:szCs w:val="24"/>
        </w:rPr>
        <w:t>SE: Standard error</w:t>
      </w:r>
    </w:p>
    <w:tbl>
      <w:tblPr>
        <w:tblW w:w="11355" w:type="dxa"/>
        <w:tblInd w:w="93" w:type="dxa"/>
        <w:tblLook w:val="04A0" w:firstRow="1" w:lastRow="0" w:firstColumn="1" w:lastColumn="0" w:noHBand="0" w:noVBand="1"/>
      </w:tblPr>
      <w:tblGrid>
        <w:gridCol w:w="278"/>
        <w:gridCol w:w="2005"/>
        <w:gridCol w:w="1542"/>
        <w:gridCol w:w="1179"/>
        <w:gridCol w:w="581"/>
        <w:gridCol w:w="962"/>
        <w:gridCol w:w="278"/>
        <w:gridCol w:w="1627"/>
        <w:gridCol w:w="1179"/>
        <w:gridCol w:w="635"/>
        <w:gridCol w:w="1089"/>
      </w:tblGrid>
      <w:tr w:rsidR="0058634E" w:rsidRPr="00A17E95" w:rsidTr="00180C99">
        <w:trPr>
          <w:trHeight w:val="329"/>
        </w:trPr>
        <w:tc>
          <w:tcPr>
            <w:tcW w:w="2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0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26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δ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13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 (‰)</w:t>
            </w:r>
          </w:p>
        </w:tc>
        <w:tc>
          <w:tcPr>
            <w:tcW w:w="2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53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δ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15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 (‰)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dictor variabl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lope ± S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-statistic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lope ± S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-statistic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-value</w:t>
            </w:r>
          </w:p>
        </w:tc>
      </w:tr>
      <w:tr w:rsidR="0058634E" w:rsidRPr="00A17E95" w:rsidTr="00180C99">
        <w:trPr>
          <w:trHeight w:val="266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hesterfield Inl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e clas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13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60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2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x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15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58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ndard lengt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2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3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3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a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31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28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6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ssu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67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8.6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51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58634E" w:rsidRPr="00A17E95" w:rsidTr="00180C99">
        <w:trPr>
          <w:trHeight w:val="266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angnirtung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e clas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28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66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3.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x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27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11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1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ndard lengt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1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05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B7042A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704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0.42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a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008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009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4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ssu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76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5.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42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58634E" w:rsidRPr="00A17E95" w:rsidTr="00180C99">
        <w:trPr>
          <w:trHeight w:val="266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solut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e clas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27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59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.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1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x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16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20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0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ndard lengt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04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004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5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a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01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06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ssu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82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2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4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2</w:t>
            </w:r>
          </w:p>
        </w:tc>
      </w:tr>
      <w:tr w:rsidR="0058634E" w:rsidRPr="00A17E95" w:rsidTr="00180C99">
        <w:trPr>
          <w:trHeight w:val="266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aglek</w:t>
            </w:r>
            <w:proofErr w:type="spellEnd"/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Ba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e clas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17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5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3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x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2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2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ndard lengt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02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4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a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10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3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ssu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61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5.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58634E" w:rsidRPr="00A17E95" w:rsidTr="00180C99">
        <w:trPr>
          <w:trHeight w:val="266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Ulukhaktok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e clas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12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47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1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x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2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19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5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ndard lengt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04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2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58634E" w:rsidRPr="00A17E95" w:rsidTr="00180C99">
        <w:trPr>
          <w:trHeight w:val="2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a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01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.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001 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9</w:t>
            </w:r>
          </w:p>
        </w:tc>
      </w:tr>
      <w:tr w:rsidR="0058634E" w:rsidRPr="00A17E95" w:rsidTr="00180C99">
        <w:trPr>
          <w:trHeight w:val="278"/>
        </w:trPr>
        <w:tc>
          <w:tcPr>
            <w:tcW w:w="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ssu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19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4.2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  <w:tc>
          <w:tcPr>
            <w:tcW w:w="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8</w:t>
            </w:r>
            <w:r w:rsidRPr="00A17E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6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4E" w:rsidRPr="00A17E95" w:rsidRDefault="0058634E" w:rsidP="00180C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</w:t>
            </w:r>
          </w:p>
        </w:tc>
      </w:tr>
    </w:tbl>
    <w:p w:rsidR="0058634E" w:rsidRDefault="0058634E" w:rsidP="0058634E">
      <w:pPr>
        <w:rPr>
          <w:rFonts w:ascii="Times New Roman" w:hAnsi="Times New Roman" w:cs="Times New Roman"/>
          <w:b/>
          <w:sz w:val="24"/>
          <w:szCs w:val="24"/>
        </w:rPr>
      </w:pPr>
    </w:p>
    <w:p w:rsidR="00E74732" w:rsidRDefault="00E74732"/>
    <w:sectPr w:rsidR="00E74732" w:rsidSect="0058634E">
      <w:pgSz w:w="12240" w:h="15840" w:code="1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34E"/>
    <w:rsid w:val="0029464F"/>
    <w:rsid w:val="0058634E"/>
    <w:rsid w:val="006C7098"/>
    <w:rsid w:val="00E7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34E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34E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Yurkowski</dc:creator>
  <cp:lastModifiedBy>David Yurkowski</cp:lastModifiedBy>
  <cp:revision>1</cp:revision>
  <dcterms:created xsi:type="dcterms:W3CDTF">2015-07-20T20:44:00Z</dcterms:created>
  <dcterms:modified xsi:type="dcterms:W3CDTF">2015-07-20T20:45:00Z</dcterms:modified>
</cp:coreProperties>
</file>